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-345"/>
        <w:tblW w:w="10598" w:type="dxa"/>
        <w:tblLayout w:type="fixed"/>
        <w:tblLook w:val="04A0"/>
      </w:tblPr>
      <w:tblGrid>
        <w:gridCol w:w="1384"/>
        <w:gridCol w:w="3077"/>
        <w:gridCol w:w="1034"/>
        <w:gridCol w:w="951"/>
        <w:gridCol w:w="1134"/>
        <w:gridCol w:w="2234"/>
        <w:gridCol w:w="784"/>
      </w:tblGrid>
      <w:tr w:rsidR="006305A7" w:rsidRPr="00075E18" w:rsidTr="00270992">
        <w:trPr>
          <w:cnfStyle w:val="1000000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Source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414ED3" w:rsidRDefault="006305A7" w:rsidP="00414ED3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b w:val="0"/>
                <w:bCs w:val="0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Intervention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Trial dura</w:t>
            </w:r>
            <w:r w:rsidR="00270992"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</w:t>
            </w: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ion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414ED3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No.of p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</w:rPr>
              <w:t>tients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Ages(SD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</w:rPr>
              <w:t>Predicted FEV1(%), Mean(SD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10000000000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 w:rsidRPr="00502287">
              <w:rPr>
                <w:rFonts w:ascii="Times New Roman" w:eastAsia="宋体" w:hAnsi="Times New Roman" w:cs="Times New Roman"/>
                <w:color w:val="000000"/>
                <w:kern w:val="0"/>
              </w:rPr>
              <w:t>Jadad score</w:t>
            </w: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rusasco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0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.1(8.5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7.7(11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715283">
            <w:pPr>
              <w:widowControl/>
              <w:tabs>
                <w:tab w:val="left" w:pos="210"/>
                <w:tab w:val="center" w:pos="1468"/>
              </w:tabs>
              <w:spacing w:afterLines="0"/>
              <w:jc w:val="left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ab/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ab/>
            </w: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I 18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left"/>
              <w:cnfStyle w:val="0000000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265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8(8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.2(11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left"/>
              <w:cnfStyle w:val="0000001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  <w:r w:rsidRPr="00DD3265">
              <w:rPr>
                <w:rFonts w:ascii="宋体" w:eastAsia="宋体" w:hAnsi="宋体" w:cs="宋体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.6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8.7(12.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ennard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0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L 4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9(0.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ipratropium 36ug qo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1.7(0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7(0.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Donohue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02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.6(8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I 18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.5(7.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5.6(7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NA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Rossi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2002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ORM 1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FORM 24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2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7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9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Theophylline 200m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4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6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Baumgartner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F 1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7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2.0(9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.2(12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07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F 2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5(9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39.6(13.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ARF 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2.4(9.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.9(13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SAL 4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4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1.6(13.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0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63.1(8.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075E18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40.6(12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rnmann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1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0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(8.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0(14.0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1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(9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(13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(14.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tockley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06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4(9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6.1(14.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3(9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5.8(14.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Calverley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0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4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2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3(13.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5(8.5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5.0(13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/fluticasone 50/50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7(8.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8(14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2(13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Chapman 201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1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5(9.5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.9(13.6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3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5(9.0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.6(14.6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8(9.1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.3(14.8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erguson 2014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1(15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1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0(8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4(15.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8(8.5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1(15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erguson 2014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7(8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2(14.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1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4(9.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4(15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8(8.3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1(16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och 2014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9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7(9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3(14.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1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6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8(14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12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8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8(14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8.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0.0(14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och 2014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9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7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2(14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Olodaterol 1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8(8.5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1.3(14.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12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0(8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1.0(15.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9(7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0(16.0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Dahl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10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3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7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1.5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6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0.8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1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5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Calverley</w:t>
            </w:r>
            <w:r w:rsidR="00464A02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07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 5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 year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1(8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3.6(12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50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0(8.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1(12.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AL/fluticasone 50/50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0(8.3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3(12.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5.0(8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4.1(12.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erwin 201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7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2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8.3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(12.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9.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(13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erwin 201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7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0(9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(12.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0(9.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(13.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eldman 2010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1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9(9.8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4(13.3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2(9.6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5.8(14.0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Singh 2014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Aclidinium/formoterol 400/1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4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7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7(8.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6(13.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Aclidinium/formoterol 400/6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9(7.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1(13.0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Aclidinium 40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1(8.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.6(13.0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12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7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5(13.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2(8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5.0(13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Kerwin 201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/vilanterol 100/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4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3(8.4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8(12.2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/vilanterol 50/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8(9.13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4(12.6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1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7(9.4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6.9(12.7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Vilanterol 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9.5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9.9(12.0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1(8.8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5(12.4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Martinez 201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/vilanterol 100/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4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9(8.7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1(12.8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/vilanterol 200/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1(8.5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1(12.7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 1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8(8.2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4(12.1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luticasone furoate 2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8(9.0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1(11.9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Vilanterol 25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2(8.6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5(12.8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.9(8.1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3(12.7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Bateman 201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/glycopyrronium 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6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8.9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5.7(13.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1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6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4.9(12.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glycopyrronium 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3(9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5.1(13.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4(8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5.2(12.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Donohue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13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Umeclidinium/vilanterol 62.5/25 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4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5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1(8.71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8(13.1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Umeclidinium 62.5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9.1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6.8(13.39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Vilanterol 25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7(8.5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2(13.2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2(9.04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6.7(12.7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Tashkin 2008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Budesonide/Formoterol 160/4.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 month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7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1(9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9.05(11.78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Budesonide/Formoterol 80/4.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6(9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9.87(11.2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4.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5(9.5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9.59(12.7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2(9.6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1.28(12.1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 xml:space="preserve">     Budesonide 160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9.72(12.0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Budesonide+Formoterol 160/4.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7(9.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9.15(11.41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Donohue</w:t>
            </w:r>
            <w:r w:rsidR="002B60A1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 </w:t>
            </w: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010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15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6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6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9.40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.1(14.4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Indacaterol 300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3(9.3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.3(14.5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TI 18u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4.0(8.77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3.9(15.56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6(8.92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6.1(14.2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Bogdan 2011</w:t>
            </w: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4.5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2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6.7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0.4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</w:t>
            </w:r>
          </w:p>
        </w:tc>
      </w:tr>
      <w:tr w:rsidR="006305A7" w:rsidRPr="00075E18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FORM 9ug bi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7.2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1.5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075E18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6.3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52.5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DD3265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lastRenderedPageBreak/>
              <w:t>Celli 2014</w:t>
            </w:r>
          </w:p>
        </w:tc>
        <w:tc>
          <w:tcPr>
            <w:tcW w:w="3077" w:type="dxa"/>
            <w:shd w:val="clear" w:color="auto" w:fill="auto"/>
            <w:hideMark/>
          </w:tcPr>
          <w:p w:rsidR="006305A7" w:rsidRPr="00DD3265" w:rsidRDefault="006305A7" w:rsidP="00414ED3">
            <w:pPr>
              <w:widowControl/>
              <w:spacing w:afterLines="0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  <w:t>Umeclidinium/vilanterol 125/25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24 weeks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14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4(8.0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7(12.53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3</w:t>
            </w:r>
          </w:p>
        </w:tc>
      </w:tr>
      <w:tr w:rsidR="006305A7" w:rsidRPr="00DD3265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Umeclidinium 125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3.1(8.4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8(12.32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DD3265" w:rsidTr="00270992">
        <w:trPr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Vilanterol 25mcg qd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8(8.8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8.5(12.74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spacing w:afterLines="0"/>
              <w:jc w:val="center"/>
              <w:cnfStyle w:val="0000000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  <w:tr w:rsidR="006305A7" w:rsidRPr="00DD3265" w:rsidTr="00270992">
        <w:trPr>
          <w:cnfStyle w:val="000000100000"/>
          <w:trHeight w:val="360"/>
        </w:trPr>
        <w:tc>
          <w:tcPr>
            <w:cnfStyle w:val="001000000000"/>
            <w:tcW w:w="1384" w:type="dxa"/>
            <w:shd w:val="clear" w:color="auto" w:fill="auto"/>
            <w:noWrap/>
            <w:hideMark/>
          </w:tcPr>
          <w:p w:rsidR="006305A7" w:rsidRPr="00DD3265" w:rsidRDefault="006305A7" w:rsidP="00502287">
            <w:pPr>
              <w:widowControl/>
              <w:spacing w:afterLines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  <w:tc>
          <w:tcPr>
            <w:tcW w:w="3077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PL</w:t>
            </w:r>
          </w:p>
        </w:tc>
        <w:tc>
          <w:tcPr>
            <w:tcW w:w="10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951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 xml:space="preserve">　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62.2(8.53)</w:t>
            </w:r>
          </w:p>
        </w:tc>
        <w:tc>
          <w:tcPr>
            <w:tcW w:w="2234" w:type="dxa"/>
            <w:shd w:val="clear" w:color="auto" w:fill="auto"/>
            <w:noWrap/>
            <w:hideMark/>
          </w:tcPr>
          <w:p w:rsidR="006305A7" w:rsidRPr="00DD3265" w:rsidRDefault="006305A7" w:rsidP="00DD3265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  <w:r w:rsidRPr="00DD3265"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</w:rPr>
              <w:t>47.6(12.47)</w:t>
            </w:r>
          </w:p>
        </w:tc>
        <w:tc>
          <w:tcPr>
            <w:tcW w:w="784" w:type="dxa"/>
            <w:shd w:val="clear" w:color="auto" w:fill="FFFFFF" w:themeFill="background1"/>
          </w:tcPr>
          <w:p w:rsidR="006305A7" w:rsidRPr="00DD3265" w:rsidRDefault="006305A7" w:rsidP="003E31D0">
            <w:pPr>
              <w:widowControl/>
              <w:spacing w:afterLines="0"/>
              <w:jc w:val="center"/>
              <w:cnfStyle w:val="000000100000"/>
              <w:rPr>
                <w:rFonts w:ascii="Times New Roman" w:eastAsia="宋体" w:hAnsi="Times New Roman" w:cs="Times New Roman"/>
                <w:color w:val="000000"/>
                <w:kern w:val="0"/>
                <w:sz w:val="18"/>
              </w:rPr>
            </w:pPr>
          </w:p>
        </w:tc>
      </w:tr>
    </w:tbl>
    <w:p w:rsidR="00AA037F" w:rsidRPr="00617315" w:rsidRDefault="00617315" w:rsidP="00617315">
      <w:pPr>
        <w:spacing w:after="156"/>
        <w:jc w:val="center"/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</w:pPr>
      <w:r w:rsidRPr="0061731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>S1-Table</w:t>
      </w:r>
      <w:r>
        <w:rPr>
          <w:rFonts w:ascii="Times New Roman" w:eastAsia="宋体" w:hAnsi="Times New Roman" w:cs="Times New Roman" w:hint="eastAsia"/>
          <w:color w:val="000000"/>
          <w:kern w:val="0"/>
          <w:sz w:val="28"/>
          <w:szCs w:val="28"/>
        </w:rPr>
        <w:t>.</w:t>
      </w:r>
      <w:r w:rsidRPr="00617315">
        <w:rPr>
          <w:rFonts w:ascii="Times New Roman" w:eastAsia="宋体" w:hAnsi="Times New Roman" w:cs="Times New Roman"/>
          <w:color w:val="000000"/>
          <w:kern w:val="0"/>
          <w:sz w:val="28"/>
          <w:szCs w:val="28"/>
        </w:rPr>
        <w:t xml:space="preserve"> Main characteristics of enrolled studies.</w:t>
      </w:r>
    </w:p>
    <w:sectPr w:rsidR="00AA037F" w:rsidRPr="00617315" w:rsidSect="00075E1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2880" w:bottom="1440" w:left="28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D0D90" w:rsidRDefault="002D0D90" w:rsidP="00EC5A66">
      <w:pPr>
        <w:spacing w:after="120"/>
      </w:pPr>
      <w:r>
        <w:separator/>
      </w:r>
    </w:p>
  </w:endnote>
  <w:endnote w:type="continuationSeparator" w:id="1">
    <w:p w:rsidR="002D0D90" w:rsidRDefault="002D0D90" w:rsidP="00EC5A66">
      <w:pPr>
        <w:spacing w:after="1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黑体">
    <w:altName w:val="SimHei"/>
    <w:panose1 w:val="02010600030101010101"/>
    <w:charset w:val="86"/>
    <w:family w:val="auto"/>
    <w:pitch w:val="variable"/>
    <w:sig w:usb0="00000001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9"/>
      <w:spacing w:after="12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9"/>
      <w:spacing w:after="12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9"/>
      <w:spacing w:after="12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D0D90" w:rsidRDefault="002D0D90" w:rsidP="00EC5A66">
      <w:pPr>
        <w:spacing w:after="120"/>
      </w:pPr>
      <w:r>
        <w:separator/>
      </w:r>
    </w:p>
  </w:footnote>
  <w:footnote w:type="continuationSeparator" w:id="1">
    <w:p w:rsidR="002D0D90" w:rsidRDefault="002D0D90" w:rsidP="00EC5A66">
      <w:pPr>
        <w:spacing w:after="1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8"/>
      <w:spacing w:after="12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8"/>
      <w:spacing w:after="12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64A02" w:rsidRDefault="00464A02" w:rsidP="00EC5A66">
    <w:pPr>
      <w:pStyle w:val="a8"/>
      <w:spacing w:after="12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5E18"/>
    <w:rsid w:val="00075E18"/>
    <w:rsid w:val="000965AB"/>
    <w:rsid w:val="0016097E"/>
    <w:rsid w:val="00270992"/>
    <w:rsid w:val="002B60A1"/>
    <w:rsid w:val="002D0D90"/>
    <w:rsid w:val="002F1E4D"/>
    <w:rsid w:val="003E31D0"/>
    <w:rsid w:val="00414ED3"/>
    <w:rsid w:val="00464A02"/>
    <w:rsid w:val="0047090E"/>
    <w:rsid w:val="00502287"/>
    <w:rsid w:val="0055383A"/>
    <w:rsid w:val="005D5BAC"/>
    <w:rsid w:val="00617315"/>
    <w:rsid w:val="006305A7"/>
    <w:rsid w:val="006C3212"/>
    <w:rsid w:val="00715283"/>
    <w:rsid w:val="00AA037F"/>
    <w:rsid w:val="00AC7BEA"/>
    <w:rsid w:val="00B35EE4"/>
    <w:rsid w:val="00BB1321"/>
    <w:rsid w:val="00BF0D64"/>
    <w:rsid w:val="00CD2E66"/>
    <w:rsid w:val="00DD3265"/>
    <w:rsid w:val="00EC5A66"/>
    <w:rsid w:val="00F65D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Lines="5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A03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075E18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075E18"/>
    <w:rPr>
      <w:color w:val="FF00FF"/>
      <w:u w:val="single"/>
    </w:rPr>
  </w:style>
  <w:style w:type="paragraph" w:customStyle="1" w:styleId="font5">
    <w:name w:val="font5"/>
    <w:basedOn w:val="a"/>
    <w:rsid w:val="00075E18"/>
    <w:pPr>
      <w:widowControl/>
      <w:spacing w:before="100" w:beforeAutospacing="1" w:afterLines="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6">
    <w:name w:val="font6"/>
    <w:basedOn w:val="a"/>
    <w:rsid w:val="00075E18"/>
    <w:pPr>
      <w:widowControl/>
      <w:spacing w:before="100" w:beforeAutospacing="1" w:afterLines="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075E18"/>
    <w:pPr>
      <w:widowControl/>
      <w:spacing w:before="100" w:beforeAutospacing="1" w:afterLines="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6">
    <w:name w:val="xl66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7">
    <w:name w:val="xl67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宋体" w:eastAsia="宋体" w:hAnsi="宋体" w:cs="宋体"/>
      <w:kern w:val="0"/>
      <w:sz w:val="22"/>
    </w:rPr>
  </w:style>
  <w:style w:type="paragraph" w:customStyle="1" w:styleId="xl68">
    <w:name w:val="xl68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69">
    <w:name w:val="xl69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Times New Roman" w:eastAsia="宋体" w:hAnsi="Times New Roman" w:cs="Times New Roman"/>
      <w:kern w:val="0"/>
      <w:sz w:val="22"/>
    </w:rPr>
  </w:style>
  <w:style w:type="paragraph" w:customStyle="1" w:styleId="xl70">
    <w:name w:val="xl70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宋体" w:eastAsia="宋体" w:hAnsi="宋体" w:cs="宋体"/>
      <w:kern w:val="0"/>
      <w:sz w:val="22"/>
    </w:rPr>
  </w:style>
  <w:style w:type="paragraph" w:customStyle="1" w:styleId="xl71">
    <w:name w:val="xl71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center"/>
      <w:textAlignment w:val="center"/>
    </w:pPr>
    <w:rPr>
      <w:rFonts w:ascii="宋体" w:eastAsia="宋体" w:hAnsi="宋体" w:cs="宋体"/>
      <w:kern w:val="0"/>
      <w:sz w:val="22"/>
    </w:rPr>
  </w:style>
  <w:style w:type="paragraph" w:customStyle="1" w:styleId="xl72">
    <w:name w:val="xl72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left"/>
      <w:textAlignment w:val="center"/>
    </w:pPr>
    <w:rPr>
      <w:rFonts w:ascii="宋体" w:eastAsia="宋体" w:hAnsi="宋体" w:cs="宋体"/>
      <w:kern w:val="0"/>
      <w:sz w:val="22"/>
    </w:rPr>
  </w:style>
  <w:style w:type="paragraph" w:customStyle="1" w:styleId="xl74">
    <w:name w:val="xl74"/>
    <w:basedOn w:val="a"/>
    <w:rsid w:val="00075E18"/>
    <w:pPr>
      <w:widowControl/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pacing w:before="100" w:beforeAutospacing="1" w:afterLines="0" w:afterAutospacing="1"/>
      <w:jc w:val="center"/>
      <w:textAlignment w:val="center"/>
    </w:pPr>
    <w:rPr>
      <w:rFonts w:ascii="宋体" w:eastAsia="宋体" w:hAnsi="宋体" w:cs="宋体"/>
      <w:kern w:val="0"/>
      <w:sz w:val="22"/>
    </w:rPr>
  </w:style>
  <w:style w:type="table" w:styleId="-4">
    <w:name w:val="Light Shading Accent 4"/>
    <w:basedOn w:val="a1"/>
    <w:uiPriority w:val="60"/>
    <w:rsid w:val="00414ED3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5">
    <w:name w:val="Light Shading"/>
    <w:basedOn w:val="a1"/>
    <w:uiPriority w:val="60"/>
    <w:rsid w:val="00414ED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6">
    <w:name w:val="Table Grid"/>
    <w:basedOn w:val="a1"/>
    <w:uiPriority w:val="59"/>
    <w:rsid w:val="0016097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caption"/>
    <w:basedOn w:val="a"/>
    <w:next w:val="a"/>
    <w:uiPriority w:val="35"/>
    <w:unhideWhenUsed/>
    <w:qFormat/>
    <w:rsid w:val="00CD2E66"/>
    <w:rPr>
      <w:rFonts w:asciiTheme="majorHAnsi" w:eastAsia="黑体" w:hAnsiTheme="majorHAnsi" w:cstheme="majorBidi"/>
      <w:sz w:val="20"/>
      <w:szCs w:val="20"/>
    </w:rPr>
  </w:style>
  <w:style w:type="paragraph" w:styleId="a8">
    <w:name w:val="header"/>
    <w:basedOn w:val="a"/>
    <w:link w:val="Char"/>
    <w:uiPriority w:val="99"/>
    <w:semiHidden/>
    <w:unhideWhenUsed/>
    <w:rsid w:val="00EC5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EC5A66"/>
    <w:rPr>
      <w:sz w:val="18"/>
      <w:szCs w:val="18"/>
    </w:rPr>
  </w:style>
  <w:style w:type="paragraph" w:styleId="a9">
    <w:name w:val="footer"/>
    <w:basedOn w:val="a"/>
    <w:link w:val="Char0"/>
    <w:uiPriority w:val="99"/>
    <w:semiHidden/>
    <w:unhideWhenUsed/>
    <w:rsid w:val="00EC5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semiHidden/>
    <w:rsid w:val="00EC5A6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72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9</TotalTime>
  <Pages>5</Pages>
  <Words>750</Words>
  <Characters>4275</Characters>
  <Application>Microsoft Office Word</Application>
  <DocSecurity>0</DocSecurity>
  <Lines>35</Lines>
  <Paragraphs>10</Paragraphs>
  <ScaleCrop>false</ScaleCrop>
  <Company>Microsoft</Company>
  <LinksUpToDate>false</LinksUpToDate>
  <CharactersWithSpaces>50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Skyfree</cp:lastModifiedBy>
  <cp:revision>5</cp:revision>
  <dcterms:created xsi:type="dcterms:W3CDTF">2015-06-11T10:53:00Z</dcterms:created>
  <dcterms:modified xsi:type="dcterms:W3CDTF">2015-06-20T11:47:00Z</dcterms:modified>
</cp:coreProperties>
</file>